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28" w:type="dxa"/>
        <w:tblInd w:w="93" w:type="dxa"/>
        <w:tblLayout w:type="fixed"/>
        <w:tblLook w:val="04A0"/>
      </w:tblPr>
      <w:tblGrid>
        <w:gridCol w:w="1291"/>
        <w:gridCol w:w="1633"/>
        <w:gridCol w:w="4604"/>
      </w:tblGrid>
      <w:tr w:rsidR="00D53D72" w:rsidRPr="008F6780" w:rsidTr="00984D7B">
        <w:trPr>
          <w:trHeight w:val="300"/>
        </w:trPr>
        <w:tc>
          <w:tcPr>
            <w:tcW w:w="752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D72" w:rsidRPr="00D53D72" w:rsidRDefault="00C7271C" w:rsidP="00C72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dditional file 1: </w:t>
            </w:r>
            <w:r w:rsidR="00D53D72" w:rsidRPr="00D5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able </w:t>
            </w:r>
            <w:r w:rsidR="00180C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="00D53D72" w:rsidRPr="00D5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D53D72" w:rsidRPr="00D5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List of the 123 molecules of the food set and their impact on the RAF size.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lecul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741E48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</w:t>
            </w:r>
            <w:r w:rsidR="008F6780"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crease in RAF size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m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glucan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4-alpha-D-glucan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dappa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,3-diaminopropion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e120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ethanolamine (n-C12:0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e140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ethanolamine (n-C14:0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e141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ethanolamine (n-C14:1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e160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ethanolamine (n-C16:0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e161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ethanolamine (n-C16:1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e180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ethanolamine (n-C18:0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e181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ethanolamine (n-C18:1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g120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glycerol (n-C12:0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g140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glycerol (n-C14:0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g141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glycerol (n-C14:1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g160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glycerol (n-C16:0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g161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glycerol (n-C16:1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g180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glycerol (n-C18:0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agpg181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acyl-sn-glycero-3-phosphoglycerol (n-C18:1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ddecg3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dodecanoyl-sn-glycerol 3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hdec9eg3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hexadec-9-enoyl-sn-glycerol 3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hdecg3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hexadecanoyl-sn-glycerol 3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odec11eg3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octadec-11-enoyl-sn-glycerol 3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odecg3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octadecanoyl-sn-glycerol 3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tdec7eg3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tetradec-7-enoyl-sn-glycerol 3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tdecg3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tetradecanoyl-sn-glycerol 3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hcinnm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-hydroxycinnamic acid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hpppn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-(3-hydroxy-phenyl)propion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ac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etoacet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nam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etylneurami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-D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os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hgm4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05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-acetyl-D-glucosamine(anhydrous)N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etylmuramy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trapeptid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ab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L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abinos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bt6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buti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6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btn-fe3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erobactin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scb6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-ascorbate-6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so4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sen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utso3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utanesulfo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2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um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bi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binamid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d2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dmium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gly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57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s-Gly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tbs6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acetylchitobiose-6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id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balt2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A27C33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balt</w:t>
            </w:r>
          </w:p>
        </w:tc>
      </w:tr>
      <w:tr w:rsidR="008F6780" w:rsidRPr="008F6780" w:rsidTr="00984D7B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pg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rogen</w:t>
            </w:r>
            <w:proofErr w:type="spellEnd"/>
          </w:p>
        </w:tc>
      </w:tr>
      <w:tr w:rsidR="008F6780" w:rsidRPr="008F6780" w:rsidTr="00984D7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cr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[c]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A27C3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nitine</w:t>
            </w:r>
            <w:proofErr w:type="spellEnd"/>
          </w:p>
        </w:tc>
      </w:tr>
      <w:tr w:rsidR="00984D7B" w:rsidRPr="00A27C33" w:rsidTr="006627B5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4D7B" w:rsidRPr="00A27C33" w:rsidRDefault="00984D7B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lecul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4D7B" w:rsidRPr="00A27C33" w:rsidRDefault="00984D7B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crease in RAF size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4D7B" w:rsidRPr="00A27C33" w:rsidRDefault="00984D7B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me</w:t>
            </w:r>
          </w:p>
        </w:tc>
      </w:tr>
      <w:tr w:rsidR="00984D7B" w:rsidRPr="008F6780" w:rsidTr="006627B5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7B" w:rsidRPr="00A27C33" w:rsidRDefault="00984D7B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u2[c]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7B" w:rsidRPr="00A27C33" w:rsidRDefault="00984D7B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7B" w:rsidRPr="00A27C33" w:rsidRDefault="00984D7B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per (Cu</w:t>
            </w: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+</w:t>
            </w: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8F6780" w:rsidRPr="008F6780" w:rsidTr="006627B5">
        <w:trPr>
          <w:trHeight w:val="300"/>
        </w:trPr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u[c]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A27C33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per (Cu</w:t>
            </w: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an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gen cyanid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nt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a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s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ste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mso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methy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oxid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mso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p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methy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oxid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pa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p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pamin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thso3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thanesulfo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1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fructose 1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3dhbzs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rric 2,3-dihydroxybenzoylserin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3hox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(III)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xam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crm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rrichrom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enter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terobactin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oxam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rroxam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or[p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orm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L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cos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3pc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n-glycero-3-phosphocholin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3pi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n-glycero-3-phospho-1-inositol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3ps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erophosphoser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ct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actar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ct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acto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ct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L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acto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t1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actito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bbt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GB"/>
              </w:rPr>
              <w:t></w:t>
            </w: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utyrobeta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c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[p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glucos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cr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ucar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2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erol 2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g2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A27C3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rcury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setac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sethionic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tassium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cts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ctos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poate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po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yx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L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yxos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-D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n6pglyc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(</w:t>
            </w:r>
            <w:r w:rsidRPr="00A27C33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GB"/>
              </w:rPr>
              <w:t></w:t>
            </w: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-Mannosyl-6-phosphate)-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er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lib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libios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g2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76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gnesium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met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-Methyl-L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thion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n2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A27C33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nganes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bd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lybd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so3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thanesulfo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1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odium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2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ckel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no3[p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ate</w:t>
            </w:r>
          </w:p>
        </w:tc>
      </w:tr>
      <w:tr w:rsidR="006627B5" w:rsidRPr="00A27C33" w:rsidTr="006627B5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7B5" w:rsidRPr="00A27C33" w:rsidRDefault="006627B5" w:rsidP="00DE695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lecul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7B5" w:rsidRPr="00A27C33" w:rsidRDefault="006627B5" w:rsidP="00DE695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crease in RAF size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7B5" w:rsidRPr="00A27C33" w:rsidRDefault="006627B5" w:rsidP="00DE695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me</w:t>
            </w:r>
          </w:p>
        </w:tc>
      </w:tr>
      <w:tr w:rsidR="008F6780" w:rsidRPr="008F6780" w:rsidTr="006627B5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[c]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ic oxide</w:t>
            </w:r>
          </w:p>
        </w:tc>
      </w:tr>
      <w:tr w:rsidR="008F6780" w:rsidRPr="008F6780" w:rsidTr="006627B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2[p]</w:t>
            </w:r>
          </w:p>
        </w:tc>
        <w:tc>
          <w:tcPr>
            <w:tcW w:w="16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oxygen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cald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6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enylacetaldehyd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am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p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enethylam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pa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panal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pp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enylpropano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gly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linylglyc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m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amnos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le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c6p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crose 6-phosphate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ac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oacet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rtr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rtr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rtr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L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rtr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ur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ur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m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amin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mao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imethylamine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N-oxide</w:t>
            </w:r>
            <w:r w:rsid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cytoplasm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mao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p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imethylamine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N-oxide</w:t>
            </w:r>
            <w:r w:rsid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iplasm</w:t>
            </w:r>
            <w:proofErr w:type="spellEnd"/>
            <w:r w:rsid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su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osulf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ungs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ungst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ym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p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yram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yl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ylos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n2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3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inc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tp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1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TP</w:t>
            </w:r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bl1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b(I)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amin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ulys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uctoselysin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uur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ucturonate</w:t>
            </w:r>
            <w:proofErr w:type="spellEnd"/>
          </w:p>
        </w:tc>
      </w:tr>
      <w:tr w:rsidR="008F6780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cn</w:t>
            </w:r>
            <w:proofErr w:type="spellEnd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780" w:rsidRPr="00A27C33" w:rsidRDefault="008F6780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uconate</w:t>
            </w:r>
            <w:proofErr w:type="spellEnd"/>
          </w:p>
        </w:tc>
      </w:tr>
      <w:tr w:rsidR="00317E55" w:rsidRPr="00A27C33" w:rsidTr="00317E5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utathion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E55" w:rsidRPr="00A27C33" w:rsidRDefault="00317E55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E55" w:rsidRPr="00A27C33" w:rsidRDefault="00317E55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utathione</w:t>
            </w:r>
          </w:p>
        </w:tc>
      </w:tr>
      <w:tr w:rsidR="00317E55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2s[c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peroxide anion</w:t>
            </w:r>
          </w:p>
        </w:tc>
      </w:tr>
      <w:tr w:rsidR="00317E55" w:rsidRPr="008F6780" w:rsidTr="00A27C33">
        <w:trPr>
          <w:trHeight w:val="300"/>
        </w:trPr>
        <w:tc>
          <w:tcPr>
            <w:tcW w:w="2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eneric catalysts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crease in RAF size </w:t>
            </w:r>
          </w:p>
        </w:tc>
      </w:tr>
      <w:tr w:rsidR="00317E55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enCat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67</w:t>
            </w:r>
          </w:p>
        </w:tc>
      </w:tr>
      <w:tr w:rsidR="00317E55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5F35F4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44</w:t>
            </w:r>
          </w:p>
        </w:tc>
      </w:tr>
      <w:tr w:rsidR="00317E55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</w:tr>
      <w:tr w:rsidR="00317E55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5F35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</w:t>
            </w:r>
            <w:r w:rsidR="005F35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n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</w:tr>
      <w:tr w:rsidR="00317E55" w:rsidRPr="008F6780" w:rsidTr="00A27C3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E55" w:rsidRPr="00A27C33" w:rsidRDefault="00317E55" w:rsidP="008F67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E55" w:rsidRPr="00A27C33" w:rsidRDefault="00317E55" w:rsidP="00984D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C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42</w:t>
            </w:r>
          </w:p>
        </w:tc>
      </w:tr>
    </w:tbl>
    <w:p w:rsidR="00CC5B81" w:rsidRDefault="00CC5B81">
      <w:bookmarkStart w:id="0" w:name="_GoBack"/>
      <w:bookmarkEnd w:id="0"/>
    </w:p>
    <w:sectPr w:rsidR="00CC5B81" w:rsidSect="00EF7E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proofState w:spelling="clean" w:grammar="clean"/>
  <w:defaultTabStop w:val="720"/>
  <w:characterSpacingControl w:val="doNotCompress"/>
  <w:compat>
    <w:useFELayout/>
  </w:compat>
  <w:rsids>
    <w:rsidRoot w:val="008F6780"/>
    <w:rsid w:val="00180C23"/>
    <w:rsid w:val="00317E55"/>
    <w:rsid w:val="0046743D"/>
    <w:rsid w:val="005F35F4"/>
    <w:rsid w:val="006627B5"/>
    <w:rsid w:val="00741E48"/>
    <w:rsid w:val="00880410"/>
    <w:rsid w:val="008F6780"/>
    <w:rsid w:val="00984D7B"/>
    <w:rsid w:val="00A27C33"/>
    <w:rsid w:val="00C7271C"/>
    <w:rsid w:val="00CC5B81"/>
    <w:rsid w:val="00D53D72"/>
    <w:rsid w:val="00EF7E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Helvetica" w:eastAsiaTheme="minorEastAsia" w:hAnsi="Helvetica" w:cs="Helvetica"/>
        <w:color w:val="54000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color w:val="54000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8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30</Words>
  <Characters>3593</Characters>
  <Application>Microsoft Office Word</Application>
  <DocSecurity>0</DocSecurity>
  <Lines>29</Lines>
  <Paragraphs>8</Paragraphs>
  <ScaleCrop>false</ScaleCrop>
  <Company>HHU</Company>
  <LinksUpToDate>false</LinksUpToDate>
  <CharactersWithSpaces>4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Sousa</dc:creator>
  <cp:keywords/>
  <dc:description/>
  <cp:lastModifiedBy>ebacong</cp:lastModifiedBy>
  <cp:revision>8</cp:revision>
  <cp:lastPrinted>2014-03-19T12:13:00Z</cp:lastPrinted>
  <dcterms:created xsi:type="dcterms:W3CDTF">2014-03-19T11:56:00Z</dcterms:created>
  <dcterms:modified xsi:type="dcterms:W3CDTF">2015-03-23T03:59:00Z</dcterms:modified>
</cp:coreProperties>
</file>